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4F6" w:rsidRPr="00787A58" w:rsidRDefault="009024F6" w:rsidP="009024F6">
      <w:pPr>
        <w:pStyle w:val="Heading1"/>
        <w:keepNext w:val="0"/>
        <w:keepLines w:val="0"/>
        <w:widowControl w:val="0"/>
        <w:rPr>
          <w:lang w:val="en-US"/>
        </w:rPr>
      </w:pPr>
      <w:commentRangeStart w:id="0"/>
      <w:r w:rsidRPr="00787A58">
        <w:rPr>
          <w:lang w:val="en-US"/>
        </w:rPr>
        <w:t>Supplementary Information</w:t>
      </w:r>
      <w:commentRangeEnd w:id="0"/>
      <w:r w:rsidRPr="00787A58">
        <w:rPr>
          <w:rStyle w:val="CommentReference"/>
          <w:rFonts w:asciiTheme="minorHAnsi" w:eastAsiaTheme="minorHAnsi" w:hAnsiTheme="minorHAnsi" w:cstheme="minorBidi"/>
          <w:color w:val="auto"/>
        </w:rPr>
        <w:commentReference w:id="0"/>
      </w:r>
    </w:p>
    <w:p w:rsidR="009024F6" w:rsidRPr="00787A58" w:rsidRDefault="009024F6" w:rsidP="009024F6">
      <w:pPr>
        <w:widowControl w:val="0"/>
        <w:rPr>
          <w:lang w:val="en-US"/>
        </w:rPr>
      </w:pPr>
    </w:p>
    <w:p w:rsidR="009024F6" w:rsidRPr="00787A58" w:rsidRDefault="009024F6" w:rsidP="009024F6">
      <w:pPr>
        <w:widowControl w:val="0"/>
        <w:rPr>
          <w:lang w:val="en-US"/>
        </w:rPr>
      </w:pPr>
      <w:r w:rsidRPr="00787A58">
        <w:rPr>
          <w:noProof/>
          <w:lang w:val="en-US"/>
        </w:rPr>
        <w:drawing>
          <wp:inline distT="0" distB="0" distL="0" distR="0" wp14:anchorId="7253EBC2" wp14:editId="18887846">
            <wp:extent cx="5760720" cy="3963670"/>
            <wp:effectExtent l="0" t="0" r="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4F6" w:rsidRPr="00787A58" w:rsidRDefault="009024F6" w:rsidP="009024F6">
      <w:pPr>
        <w:widowControl w:val="0"/>
        <w:rPr>
          <w:lang w:val="en-US"/>
        </w:rPr>
      </w:pPr>
      <w:r w:rsidRPr="00787A58">
        <w:rPr>
          <w:rFonts w:ascii="Arial" w:hAnsi="Arial" w:cs="Arial"/>
          <w:lang w:val="en-US"/>
        </w:rPr>
        <w:t>Figure S1.</w:t>
      </w:r>
      <w:r w:rsidRPr="00787A58">
        <w:rPr>
          <w:lang w:val="en-US"/>
        </w:rPr>
        <w:t xml:space="preserve"> </w:t>
      </w:r>
      <w:r w:rsidRPr="00787A58">
        <w:rPr>
          <w:b/>
          <w:bCs/>
          <w:lang w:val="en-US"/>
        </w:rPr>
        <w:t xml:space="preserve">Antibody reactivity to SARS-CoV2 variants and the original Wuhan strain increase similarly. </w:t>
      </w:r>
      <w:r w:rsidRPr="00787A58">
        <w:rPr>
          <w:lang w:val="en-US"/>
        </w:rPr>
        <w:t xml:space="preserve">Ig batches produced after July 2021 had </w:t>
      </w:r>
      <w:proofErr w:type="gramStart"/>
      <w:r w:rsidRPr="00787A58">
        <w:rPr>
          <w:lang w:val="en-US"/>
        </w:rPr>
        <w:t>to a large extent positive results</w:t>
      </w:r>
      <w:proofErr w:type="gramEnd"/>
      <w:r w:rsidRPr="00787A58">
        <w:rPr>
          <w:lang w:val="en-US"/>
        </w:rPr>
        <w:t xml:space="preserve"> for all tested virus strains. A straight line was fitted to each strain to visualize the increase in antibody reactivity over time (A, B) and the variant/Wuhan strain ratio was similarly plotted (C, D) to demonstrate that the reactivity proportionally to the Wuhan strain (vaccine-induced) reactivity is constant from July 2021 to May 2022. Linear correlation was assessed using Pearson correlation coefficient.</w:t>
      </w:r>
    </w:p>
    <w:p w:rsidR="009024F6" w:rsidRPr="00787A58" w:rsidRDefault="009024F6" w:rsidP="009024F6">
      <w:pPr>
        <w:widowControl w:val="0"/>
        <w:rPr>
          <w:lang w:val="en-US"/>
        </w:rPr>
      </w:pPr>
    </w:p>
    <w:p w:rsidR="009024F6" w:rsidRPr="00787A58" w:rsidRDefault="009024F6" w:rsidP="009024F6">
      <w:pPr>
        <w:widowControl w:val="0"/>
        <w:rPr>
          <w:lang w:val="en-US"/>
        </w:rPr>
      </w:pPr>
      <w:r w:rsidRPr="00787A58">
        <w:rPr>
          <w:lang w:val="en-US"/>
        </w:rPr>
        <w:br w:type="page"/>
      </w:r>
    </w:p>
    <w:p w:rsidR="009024F6" w:rsidRPr="00787A58" w:rsidRDefault="009024F6" w:rsidP="009024F6">
      <w:pPr>
        <w:widowControl w:val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133"/>
        <w:gridCol w:w="6832"/>
      </w:tblGrid>
      <w:tr w:rsidR="009024F6" w:rsidRPr="00787A58" w:rsidTr="00872CF1"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b/>
                <w:bCs/>
                <w:lang w:val="en-US"/>
              </w:rPr>
            </w:pPr>
            <w:r w:rsidRPr="00787A58">
              <w:rPr>
                <w:b/>
                <w:bCs/>
                <w:lang w:val="en-US"/>
              </w:rPr>
              <w:t>Table S1. Nine SARS-CoV-2 variants and associated spike protein mutations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b/>
                <w:lang w:val="en-US"/>
              </w:rPr>
            </w:pPr>
            <w:r w:rsidRPr="00787A58">
              <w:rPr>
                <w:b/>
                <w:lang w:val="en-US"/>
              </w:rPr>
              <w:t>SARS-CoV-2 varia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b/>
                <w:lang w:val="en-US"/>
              </w:rPr>
            </w:pPr>
            <w:r w:rsidRPr="00787A58">
              <w:rPr>
                <w:b/>
                <w:lang w:val="en-US"/>
              </w:rPr>
              <w:t>First detec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b/>
                <w:lang w:val="en-US"/>
              </w:rPr>
            </w:pPr>
            <w:r w:rsidRPr="00787A58">
              <w:rPr>
                <w:b/>
                <w:lang w:val="en-US"/>
              </w:rPr>
              <w:t>Spike protein mutations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Alpha (B.1.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Sep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</w:pPr>
            <w:r w:rsidRPr="00787A58">
              <w:t>69del, 70del, 144del, N501Y, A570D, D614G, P681H, T716I, S982A, D1118H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Beta (B.1.3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Sep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</w:pPr>
            <w:r w:rsidRPr="00787A58">
              <w:t>L18F, D80A, D215G, 241del, 243del, K417N, E484K, N501Y, D614G, A701V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Delta (B.1.61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rFonts w:ascii="Calibri" w:hAnsi="Calibri" w:cs="Calibri"/>
                <w:color w:val="000000"/>
              </w:rPr>
              <w:t>Dec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</w:pPr>
            <w:r w:rsidRPr="00787A58">
              <w:t>T19R, G142D, 156del, 157del, R158G, L452R, T478K, D614G, P681R, D950N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B.1.640.2 (IH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rFonts w:ascii="Calibri" w:hAnsi="Calibri" w:cs="Calibri"/>
                <w:color w:val="000000"/>
              </w:rPr>
            </w:pPr>
            <w:r w:rsidRPr="00787A58">
              <w:rPr>
                <w:rFonts w:ascii="Calibri" w:hAnsi="Calibri" w:cs="Calibri"/>
                <w:color w:val="000000"/>
              </w:rPr>
              <w:t>Nov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</w:pPr>
            <w:r w:rsidRPr="00787A58">
              <w:t>P9L, E96Q, 136del, 137del, 138del, 139del, 140del, 141del, 142del, 143del, 144del, R190S, D215H, R346S, N394S, Y449N, E484K, F490S, N501Y, D614G, P681H, T859N, D1139H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Omicron (BA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rFonts w:ascii="Calibri" w:hAnsi="Calibri" w:cs="Calibri"/>
                <w:color w:val="000000"/>
              </w:rPr>
              <w:t>Nov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A67V, 69del, 70del, T95I, 142del, 142del, 144del, 145del, N211I, L212del, ins214EPE, G339D, S371L, S373P, S375F, K417N, N440K, G446S, S477N, T478K, E484A, Q493R, G496S, Q498R, N501Y, Y505H, T547K, D614G, H655Y, N679K, P681H, N764K, D796Y, N856K, Q954H, N969K, L981F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Omicron (BA.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rFonts w:ascii="Calibri" w:hAnsi="Calibri" w:cs="Calibri"/>
                <w:color w:val="000000"/>
              </w:rPr>
              <w:t>Nov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BA.1 mutations with an additional R346K mutation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Omicron (BA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rFonts w:ascii="Calibri" w:hAnsi="Calibri" w:cs="Calibri"/>
                <w:color w:val="000000"/>
              </w:rPr>
              <w:t>Nov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T19I, LPPA24-27S, G142D, V213G, G339D, S371F, S373P, S375F, T376A, D405N, R408S, K417N, N440K, S477N, T478K, E484A, Q493R, Q498R, N501Y, Y505H, D614G, H655Y, N679K, P681H, N764K, D796Y, Q954H, N969K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Omicron (BA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rFonts w:ascii="Calibri" w:hAnsi="Calibri" w:cs="Calibri"/>
                <w:color w:val="000000"/>
              </w:rPr>
              <w:t>Nov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A67V, 69-70del, T95I, G142D, 143del, 144del, 145del, N211I, 212del, G339D, S373P, S375F, D405N, K417N, N440K, G446S, S477N, T478K, E484A, Q493R, N501Y, Y505H, D614G, H655Y, N679K, P681H, N764K, D796Y, Q954H, N969K</w:t>
            </w:r>
          </w:p>
        </w:tc>
      </w:tr>
      <w:tr w:rsidR="009024F6" w:rsidRPr="00787A58" w:rsidTr="00872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Omicron (BA.1+L452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rFonts w:ascii="Calibri" w:hAnsi="Calibri" w:cs="Calibri"/>
                <w:color w:val="000000"/>
              </w:rPr>
              <w:t>Jan 2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>BA.1 mutations with an additional L452R mutation</w:t>
            </w:r>
          </w:p>
        </w:tc>
      </w:tr>
      <w:tr w:rsidR="009024F6" w:rsidRPr="00787A58" w:rsidTr="00872CF1">
        <w:trPr>
          <w:trHeight w:val="826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9024F6" w:rsidRPr="00787A58" w:rsidRDefault="009024F6" w:rsidP="00872CF1">
            <w:pPr>
              <w:widowControl w:val="0"/>
              <w:rPr>
                <w:lang w:val="en-US"/>
              </w:rPr>
            </w:pPr>
            <w:r w:rsidRPr="00787A58">
              <w:rPr>
                <w:lang w:val="en-US"/>
              </w:rPr>
              <w:t xml:space="preserve">Data from www.ecdc.europa.eu. </w:t>
            </w:r>
          </w:p>
        </w:tc>
      </w:tr>
    </w:tbl>
    <w:p w:rsidR="009024F6" w:rsidRPr="00787A58" w:rsidRDefault="009024F6" w:rsidP="009024F6">
      <w:pPr>
        <w:widowControl w:val="0"/>
        <w:rPr>
          <w:lang w:val="en-US"/>
        </w:rPr>
      </w:pPr>
    </w:p>
    <w:p w:rsidR="009024F6" w:rsidRPr="00787A58" w:rsidRDefault="009024F6" w:rsidP="009024F6">
      <w:pPr>
        <w:widowControl w:val="0"/>
        <w:rPr>
          <w:lang w:val="en-US"/>
        </w:rPr>
      </w:pPr>
    </w:p>
    <w:p w:rsidR="00EF0C9C" w:rsidRDefault="00EF0C9C">
      <w:bookmarkStart w:id="1" w:name="_GoBack"/>
      <w:bookmarkEnd w:id="1"/>
    </w:p>
    <w:sectPr w:rsidR="00EF0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010" w:date="2023-04-10T14:20:00Z" w:initials="A010">
    <w:p w:rsidR="009024F6" w:rsidRDefault="009024F6" w:rsidP="009024F6">
      <w:pPr>
        <w:pStyle w:val="CommentText"/>
      </w:pPr>
      <w:r>
        <w:rPr>
          <w:rStyle w:val="CommentReference"/>
        </w:rPr>
        <w:annotationRef/>
      </w:r>
      <w:r>
        <w:t>CE: Please capture the Supplementary Information section according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4F6"/>
    <w:rsid w:val="000005E9"/>
    <w:rsid w:val="000035A2"/>
    <w:rsid w:val="000136F7"/>
    <w:rsid w:val="00022920"/>
    <w:rsid w:val="000229CB"/>
    <w:rsid w:val="00063802"/>
    <w:rsid w:val="00074FD8"/>
    <w:rsid w:val="0008005A"/>
    <w:rsid w:val="000A36EC"/>
    <w:rsid w:val="000B3DBA"/>
    <w:rsid w:val="000C7D10"/>
    <w:rsid w:val="000F7DE9"/>
    <w:rsid w:val="0010400F"/>
    <w:rsid w:val="0012428D"/>
    <w:rsid w:val="00133E8C"/>
    <w:rsid w:val="00134FB6"/>
    <w:rsid w:val="00150F02"/>
    <w:rsid w:val="00173D97"/>
    <w:rsid w:val="00182C8F"/>
    <w:rsid w:val="00183A72"/>
    <w:rsid w:val="001C0A79"/>
    <w:rsid w:val="001D13B2"/>
    <w:rsid w:val="001D4D4F"/>
    <w:rsid w:val="001E0177"/>
    <w:rsid w:val="00204B18"/>
    <w:rsid w:val="002207AF"/>
    <w:rsid w:val="00234539"/>
    <w:rsid w:val="002348FA"/>
    <w:rsid w:val="00235408"/>
    <w:rsid w:val="00254FAB"/>
    <w:rsid w:val="002563B7"/>
    <w:rsid w:val="002821F2"/>
    <w:rsid w:val="00283231"/>
    <w:rsid w:val="0029315D"/>
    <w:rsid w:val="002A145E"/>
    <w:rsid w:val="002A3D61"/>
    <w:rsid w:val="002B55C9"/>
    <w:rsid w:val="002E4CAB"/>
    <w:rsid w:val="002E570E"/>
    <w:rsid w:val="002E6B62"/>
    <w:rsid w:val="002E70D0"/>
    <w:rsid w:val="002E731B"/>
    <w:rsid w:val="0031364D"/>
    <w:rsid w:val="003175B5"/>
    <w:rsid w:val="003216FA"/>
    <w:rsid w:val="003323E9"/>
    <w:rsid w:val="00332A31"/>
    <w:rsid w:val="0034036D"/>
    <w:rsid w:val="00356FEC"/>
    <w:rsid w:val="00362F98"/>
    <w:rsid w:val="003658AB"/>
    <w:rsid w:val="003761CB"/>
    <w:rsid w:val="00376693"/>
    <w:rsid w:val="00385187"/>
    <w:rsid w:val="003A0184"/>
    <w:rsid w:val="003A7B75"/>
    <w:rsid w:val="003C1B59"/>
    <w:rsid w:val="003C40B7"/>
    <w:rsid w:val="003D2E34"/>
    <w:rsid w:val="003D5AD9"/>
    <w:rsid w:val="003E7151"/>
    <w:rsid w:val="003F04E6"/>
    <w:rsid w:val="003F3E42"/>
    <w:rsid w:val="003F471B"/>
    <w:rsid w:val="0040688F"/>
    <w:rsid w:val="00436EE2"/>
    <w:rsid w:val="004623D4"/>
    <w:rsid w:val="004823AB"/>
    <w:rsid w:val="0048594B"/>
    <w:rsid w:val="004A5AD6"/>
    <w:rsid w:val="004A7842"/>
    <w:rsid w:val="004A78E6"/>
    <w:rsid w:val="004B0128"/>
    <w:rsid w:val="004B3B15"/>
    <w:rsid w:val="004B3C66"/>
    <w:rsid w:val="004C0F06"/>
    <w:rsid w:val="004C1659"/>
    <w:rsid w:val="004C3611"/>
    <w:rsid w:val="004C756E"/>
    <w:rsid w:val="004F5F6B"/>
    <w:rsid w:val="00504CF4"/>
    <w:rsid w:val="00513846"/>
    <w:rsid w:val="00520BD8"/>
    <w:rsid w:val="00540E01"/>
    <w:rsid w:val="005500EC"/>
    <w:rsid w:val="005526E0"/>
    <w:rsid w:val="00555B56"/>
    <w:rsid w:val="00561F7B"/>
    <w:rsid w:val="005638B0"/>
    <w:rsid w:val="005732E2"/>
    <w:rsid w:val="00583216"/>
    <w:rsid w:val="005C00E2"/>
    <w:rsid w:val="005D6940"/>
    <w:rsid w:val="0061359B"/>
    <w:rsid w:val="00624872"/>
    <w:rsid w:val="00636E6F"/>
    <w:rsid w:val="00637E61"/>
    <w:rsid w:val="0064416E"/>
    <w:rsid w:val="0064609C"/>
    <w:rsid w:val="0065178B"/>
    <w:rsid w:val="00664DC0"/>
    <w:rsid w:val="00674496"/>
    <w:rsid w:val="006911CB"/>
    <w:rsid w:val="00693191"/>
    <w:rsid w:val="006A2C5F"/>
    <w:rsid w:val="006B3A6F"/>
    <w:rsid w:val="006B42EF"/>
    <w:rsid w:val="006B65D9"/>
    <w:rsid w:val="006C49F5"/>
    <w:rsid w:val="006C7EF5"/>
    <w:rsid w:val="006D180B"/>
    <w:rsid w:val="006D55BB"/>
    <w:rsid w:val="006F2B01"/>
    <w:rsid w:val="006F2FD0"/>
    <w:rsid w:val="006F5258"/>
    <w:rsid w:val="00704F37"/>
    <w:rsid w:val="00706CE0"/>
    <w:rsid w:val="0071242D"/>
    <w:rsid w:val="00730293"/>
    <w:rsid w:val="00741AEA"/>
    <w:rsid w:val="00741BB0"/>
    <w:rsid w:val="0075015D"/>
    <w:rsid w:val="00763C09"/>
    <w:rsid w:val="00764456"/>
    <w:rsid w:val="00764861"/>
    <w:rsid w:val="0077277C"/>
    <w:rsid w:val="00786CB3"/>
    <w:rsid w:val="00787B8F"/>
    <w:rsid w:val="007A27A9"/>
    <w:rsid w:val="007A2EC1"/>
    <w:rsid w:val="007D675A"/>
    <w:rsid w:val="007E63E5"/>
    <w:rsid w:val="00807577"/>
    <w:rsid w:val="00814B90"/>
    <w:rsid w:val="0082621D"/>
    <w:rsid w:val="008267F1"/>
    <w:rsid w:val="00830017"/>
    <w:rsid w:val="00833E1D"/>
    <w:rsid w:val="008405C3"/>
    <w:rsid w:val="0084276C"/>
    <w:rsid w:val="008475F3"/>
    <w:rsid w:val="00852D56"/>
    <w:rsid w:val="00874FDF"/>
    <w:rsid w:val="00897BE1"/>
    <w:rsid w:val="008B5268"/>
    <w:rsid w:val="008C0056"/>
    <w:rsid w:val="008C33E7"/>
    <w:rsid w:val="008D0148"/>
    <w:rsid w:val="008D2583"/>
    <w:rsid w:val="008E628B"/>
    <w:rsid w:val="008E64B8"/>
    <w:rsid w:val="008E77BC"/>
    <w:rsid w:val="009024F6"/>
    <w:rsid w:val="0091094F"/>
    <w:rsid w:val="0092030E"/>
    <w:rsid w:val="00922450"/>
    <w:rsid w:val="00935DFC"/>
    <w:rsid w:val="00955FF2"/>
    <w:rsid w:val="009640B0"/>
    <w:rsid w:val="00975AF7"/>
    <w:rsid w:val="009850A9"/>
    <w:rsid w:val="009922A8"/>
    <w:rsid w:val="0099316B"/>
    <w:rsid w:val="0099380A"/>
    <w:rsid w:val="009A0FDB"/>
    <w:rsid w:val="009B1649"/>
    <w:rsid w:val="009D4D9E"/>
    <w:rsid w:val="009F06A2"/>
    <w:rsid w:val="009F707C"/>
    <w:rsid w:val="00A01B40"/>
    <w:rsid w:val="00A01E16"/>
    <w:rsid w:val="00A105CE"/>
    <w:rsid w:val="00A27B0C"/>
    <w:rsid w:val="00A31F39"/>
    <w:rsid w:val="00A4110F"/>
    <w:rsid w:val="00A46DFB"/>
    <w:rsid w:val="00A63D9F"/>
    <w:rsid w:val="00A743BE"/>
    <w:rsid w:val="00A77944"/>
    <w:rsid w:val="00A82229"/>
    <w:rsid w:val="00A83784"/>
    <w:rsid w:val="00A91C95"/>
    <w:rsid w:val="00A93258"/>
    <w:rsid w:val="00AA5BFC"/>
    <w:rsid w:val="00AC0B59"/>
    <w:rsid w:val="00AC7337"/>
    <w:rsid w:val="00AD01FA"/>
    <w:rsid w:val="00AD3700"/>
    <w:rsid w:val="00AD4A8B"/>
    <w:rsid w:val="00AE75AB"/>
    <w:rsid w:val="00AF57E6"/>
    <w:rsid w:val="00B267E0"/>
    <w:rsid w:val="00B34D22"/>
    <w:rsid w:val="00B34D69"/>
    <w:rsid w:val="00B36C60"/>
    <w:rsid w:val="00B42C77"/>
    <w:rsid w:val="00B525D8"/>
    <w:rsid w:val="00B530E1"/>
    <w:rsid w:val="00B53D40"/>
    <w:rsid w:val="00B61873"/>
    <w:rsid w:val="00B75514"/>
    <w:rsid w:val="00B965CB"/>
    <w:rsid w:val="00BA43C3"/>
    <w:rsid w:val="00BA73B6"/>
    <w:rsid w:val="00BC7607"/>
    <w:rsid w:val="00BD6B3F"/>
    <w:rsid w:val="00BD741B"/>
    <w:rsid w:val="00BE6A02"/>
    <w:rsid w:val="00C14B4A"/>
    <w:rsid w:val="00C21878"/>
    <w:rsid w:val="00C218B0"/>
    <w:rsid w:val="00C33077"/>
    <w:rsid w:val="00C43E14"/>
    <w:rsid w:val="00C6045F"/>
    <w:rsid w:val="00C62B65"/>
    <w:rsid w:val="00C835D4"/>
    <w:rsid w:val="00C90495"/>
    <w:rsid w:val="00C9126C"/>
    <w:rsid w:val="00C915F4"/>
    <w:rsid w:val="00C96960"/>
    <w:rsid w:val="00CA4016"/>
    <w:rsid w:val="00CC2416"/>
    <w:rsid w:val="00CC2E0F"/>
    <w:rsid w:val="00CC2F37"/>
    <w:rsid w:val="00CC5530"/>
    <w:rsid w:val="00CC6884"/>
    <w:rsid w:val="00CD117F"/>
    <w:rsid w:val="00CE4BA9"/>
    <w:rsid w:val="00CE5F5D"/>
    <w:rsid w:val="00CE6E34"/>
    <w:rsid w:val="00CF4B41"/>
    <w:rsid w:val="00CF5FA8"/>
    <w:rsid w:val="00D01277"/>
    <w:rsid w:val="00D012A7"/>
    <w:rsid w:val="00D034E4"/>
    <w:rsid w:val="00D05E2E"/>
    <w:rsid w:val="00D07302"/>
    <w:rsid w:val="00D211DE"/>
    <w:rsid w:val="00D26C7C"/>
    <w:rsid w:val="00D32E90"/>
    <w:rsid w:val="00D4202B"/>
    <w:rsid w:val="00D420AF"/>
    <w:rsid w:val="00D42FB0"/>
    <w:rsid w:val="00D504E7"/>
    <w:rsid w:val="00D52C37"/>
    <w:rsid w:val="00D601AD"/>
    <w:rsid w:val="00D6395E"/>
    <w:rsid w:val="00D71883"/>
    <w:rsid w:val="00D722C5"/>
    <w:rsid w:val="00D81D0C"/>
    <w:rsid w:val="00D82573"/>
    <w:rsid w:val="00D855F9"/>
    <w:rsid w:val="00DA31FD"/>
    <w:rsid w:val="00DA6F5E"/>
    <w:rsid w:val="00DB48E4"/>
    <w:rsid w:val="00DD4076"/>
    <w:rsid w:val="00DD537F"/>
    <w:rsid w:val="00DD5A82"/>
    <w:rsid w:val="00DE38D8"/>
    <w:rsid w:val="00DE7275"/>
    <w:rsid w:val="00E0274E"/>
    <w:rsid w:val="00E143D6"/>
    <w:rsid w:val="00E164A2"/>
    <w:rsid w:val="00E27A29"/>
    <w:rsid w:val="00E30A67"/>
    <w:rsid w:val="00E3369C"/>
    <w:rsid w:val="00E50DBF"/>
    <w:rsid w:val="00E76467"/>
    <w:rsid w:val="00EC1715"/>
    <w:rsid w:val="00ED15F3"/>
    <w:rsid w:val="00ED2B03"/>
    <w:rsid w:val="00EF0C9C"/>
    <w:rsid w:val="00EF5E5E"/>
    <w:rsid w:val="00F06D6E"/>
    <w:rsid w:val="00F4627A"/>
    <w:rsid w:val="00F502DF"/>
    <w:rsid w:val="00F5447A"/>
    <w:rsid w:val="00F546E0"/>
    <w:rsid w:val="00F56642"/>
    <w:rsid w:val="00F66987"/>
    <w:rsid w:val="00F678DD"/>
    <w:rsid w:val="00F734C3"/>
    <w:rsid w:val="00F74571"/>
    <w:rsid w:val="00F74CCD"/>
    <w:rsid w:val="00F81199"/>
    <w:rsid w:val="00F847F8"/>
    <w:rsid w:val="00F878D3"/>
    <w:rsid w:val="00F95E8C"/>
    <w:rsid w:val="00FB3049"/>
    <w:rsid w:val="00FD0FE1"/>
    <w:rsid w:val="00FD3775"/>
    <w:rsid w:val="00FF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F6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A7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7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024F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02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4F6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9024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4F6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A7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7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024F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02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4F6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9024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955</dc:creator>
  <cp:lastModifiedBy>E754955</cp:lastModifiedBy>
  <cp:revision>1</cp:revision>
  <dcterms:created xsi:type="dcterms:W3CDTF">2023-04-10T06:20:00Z</dcterms:created>
  <dcterms:modified xsi:type="dcterms:W3CDTF">2023-04-10T06:20:00Z</dcterms:modified>
</cp:coreProperties>
</file>